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3038C" w:rsidRPr="005577E4" w:rsidRDefault="0043038C" w:rsidP="0043038C">
      <w:pPr>
        <w:spacing w:line="276" w:lineRule="auto"/>
        <w:rPr>
          <w:rFonts w:ascii="Palatino Linotype" w:eastAsia="Palatino Linotype" w:hAnsi="Palatino Linotype" w:cs="Palatino Linotype"/>
          <w:b/>
          <w:lang w:val="en-US" w:eastAsia="it-IT"/>
        </w:rPr>
      </w:pPr>
      <w:r>
        <w:rPr>
          <w:rFonts w:ascii="Palatino Linotype" w:eastAsia="Palatino Linotype" w:hAnsi="Palatino Linotype" w:cs="Palatino Linotype"/>
          <w:b/>
          <w:lang w:val="en-US" w:eastAsia="it-IT"/>
        </w:rPr>
        <w:t xml:space="preserve">Supplementary </w:t>
      </w:r>
      <w:r w:rsidRPr="005577E4">
        <w:rPr>
          <w:rFonts w:ascii="Palatino Linotype" w:eastAsia="Palatino Linotype" w:hAnsi="Palatino Linotype" w:cs="Palatino Linotype"/>
          <w:b/>
          <w:lang w:val="en-US" w:eastAsia="it-IT"/>
        </w:rPr>
        <w:t>Table S4. Performance metrics for the considered classification methods.</w:t>
      </w:r>
    </w:p>
    <w:p w:rsidR="0043038C" w:rsidRPr="005577E4" w:rsidRDefault="0043038C" w:rsidP="0043038C">
      <w:pPr>
        <w:spacing w:line="276" w:lineRule="auto"/>
        <w:rPr>
          <w:rFonts w:ascii="Palatino Linotype" w:eastAsia="Palatino Linotype" w:hAnsi="Palatino Linotype" w:cs="Palatino Linotype"/>
          <w:lang w:val="en-US" w:eastAsia="it-IT"/>
        </w:rPr>
      </w:pPr>
      <w:r w:rsidRPr="005577E4">
        <w:rPr>
          <w:rFonts w:ascii="Palatino Linotype" w:eastAsia="Palatino Linotype" w:hAnsi="Palatino Linotype" w:cs="Palatino Linotype"/>
          <w:lang w:val="en-US" w:eastAsia="it-IT"/>
        </w:rPr>
        <w:t>We tested the following algorithms: k-Nearest Neighbor (k-NN), Simple Logistic (SL), Support Vector Machine (SVM), Multi-Layer Perceptron (MLP), Random Forest (RF).</w:t>
      </w:r>
    </w:p>
    <w:p w:rsidR="0043038C" w:rsidRPr="005577E4" w:rsidRDefault="0043038C" w:rsidP="0043038C">
      <w:pPr>
        <w:spacing w:line="240" w:lineRule="auto"/>
        <w:rPr>
          <w:rFonts w:ascii="Palatino Linotype" w:eastAsia="Palatino Linotype" w:hAnsi="Palatino Linotype" w:cs="Palatino Linotype"/>
          <w:lang w:val="en-US" w:eastAsia="it-IT"/>
        </w:rPr>
      </w:pPr>
    </w:p>
    <w:tbl>
      <w:tblPr>
        <w:tblW w:w="6744" w:type="dxa"/>
        <w:tblLayout w:type="fixed"/>
        <w:tblLook w:val="0400" w:firstRow="0" w:lastRow="0" w:firstColumn="0" w:lastColumn="0" w:noHBand="0" w:noVBand="1"/>
      </w:tblPr>
      <w:tblGrid>
        <w:gridCol w:w="2623"/>
        <w:gridCol w:w="1050"/>
        <w:gridCol w:w="1205"/>
        <w:gridCol w:w="1194"/>
        <w:gridCol w:w="672"/>
      </w:tblGrid>
      <w:tr w:rsidR="0043038C" w:rsidRPr="005577E4" w:rsidTr="00607FD9">
        <w:tc>
          <w:tcPr>
            <w:tcW w:w="2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3038C" w:rsidRPr="005577E4" w:rsidRDefault="0043038C" w:rsidP="00607FD9">
            <w:pPr>
              <w:spacing w:after="0" w:line="240" w:lineRule="auto"/>
              <w:rPr>
                <w:rFonts w:ascii="Palatino Linotype" w:eastAsia="Palatino Linotype" w:hAnsi="Palatino Linotype" w:cs="Palatino Linotype"/>
                <w:sz w:val="20"/>
                <w:szCs w:val="20"/>
                <w:lang w:eastAsia="it-IT"/>
              </w:rPr>
            </w:pPr>
            <w:proofErr w:type="spellStart"/>
            <w:r w:rsidRPr="005577E4">
              <w:rPr>
                <w:rFonts w:ascii="Palatino Linotype" w:eastAsia="Palatino Linotype" w:hAnsi="Palatino Linotype" w:cs="Palatino Linotype"/>
                <w:b/>
                <w:color w:val="000000"/>
                <w:sz w:val="20"/>
                <w:szCs w:val="20"/>
                <w:lang w:eastAsia="it-IT"/>
              </w:rPr>
              <w:t>Classifier</w:t>
            </w:r>
            <w:proofErr w:type="spellEnd"/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3038C" w:rsidRPr="005577E4" w:rsidRDefault="0043038C" w:rsidP="00607FD9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20"/>
                <w:szCs w:val="20"/>
                <w:lang w:eastAsia="it-IT"/>
              </w:rPr>
            </w:pPr>
            <w:proofErr w:type="spellStart"/>
            <w:r w:rsidRPr="005577E4">
              <w:rPr>
                <w:rFonts w:ascii="Palatino Linotype" w:eastAsia="Palatino Linotype" w:hAnsi="Palatino Linotype" w:cs="Palatino Linotype"/>
                <w:b/>
                <w:color w:val="000000"/>
                <w:sz w:val="20"/>
                <w:szCs w:val="20"/>
                <w:lang w:eastAsia="it-IT"/>
              </w:rPr>
              <w:t>Accuracy</w:t>
            </w:r>
            <w:proofErr w:type="spellEnd"/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3038C" w:rsidRPr="005577E4" w:rsidRDefault="0043038C" w:rsidP="00607FD9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20"/>
                <w:szCs w:val="20"/>
                <w:lang w:eastAsia="it-IT"/>
              </w:rPr>
            </w:pPr>
            <w:proofErr w:type="spellStart"/>
            <w:r w:rsidRPr="005577E4">
              <w:rPr>
                <w:rFonts w:ascii="Palatino Linotype" w:eastAsia="Palatino Linotype" w:hAnsi="Palatino Linotype" w:cs="Palatino Linotype"/>
                <w:b/>
                <w:color w:val="000000"/>
                <w:sz w:val="20"/>
                <w:szCs w:val="20"/>
                <w:lang w:eastAsia="it-IT"/>
              </w:rPr>
              <w:t>Sensitivity</w:t>
            </w:r>
            <w:proofErr w:type="spellEnd"/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3038C" w:rsidRPr="005577E4" w:rsidRDefault="0043038C" w:rsidP="00607FD9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20"/>
                <w:szCs w:val="20"/>
                <w:lang w:eastAsia="it-IT"/>
              </w:rPr>
            </w:pPr>
            <w:proofErr w:type="spellStart"/>
            <w:r w:rsidRPr="005577E4">
              <w:rPr>
                <w:rFonts w:ascii="Palatino Linotype" w:eastAsia="Palatino Linotype" w:hAnsi="Palatino Linotype" w:cs="Palatino Linotype"/>
                <w:b/>
                <w:color w:val="000000"/>
                <w:sz w:val="20"/>
                <w:szCs w:val="20"/>
                <w:lang w:eastAsia="it-IT"/>
              </w:rPr>
              <w:t>Specificity</w:t>
            </w:r>
            <w:proofErr w:type="spellEnd"/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3038C" w:rsidRPr="005577E4" w:rsidRDefault="0043038C" w:rsidP="00607FD9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20"/>
                <w:szCs w:val="20"/>
                <w:lang w:eastAsia="it-IT"/>
              </w:rPr>
            </w:pPr>
            <w:r w:rsidRPr="005577E4">
              <w:rPr>
                <w:rFonts w:ascii="Palatino Linotype" w:eastAsia="Palatino Linotype" w:hAnsi="Palatino Linotype" w:cs="Palatino Linotype"/>
                <w:b/>
                <w:color w:val="000000"/>
                <w:sz w:val="20"/>
                <w:szCs w:val="20"/>
                <w:lang w:eastAsia="it-IT"/>
              </w:rPr>
              <w:t>AUC</w:t>
            </w:r>
          </w:p>
        </w:tc>
      </w:tr>
      <w:tr w:rsidR="0043038C" w:rsidRPr="005577E4" w:rsidTr="00607FD9">
        <w:tc>
          <w:tcPr>
            <w:tcW w:w="2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3038C" w:rsidRPr="005577E4" w:rsidRDefault="0043038C" w:rsidP="00607FD9">
            <w:pPr>
              <w:spacing w:after="0" w:line="240" w:lineRule="auto"/>
              <w:rPr>
                <w:rFonts w:ascii="Palatino Linotype" w:eastAsia="Palatino Linotype" w:hAnsi="Palatino Linotype" w:cs="Palatino Linotype"/>
                <w:sz w:val="20"/>
                <w:szCs w:val="20"/>
                <w:lang w:eastAsia="it-IT"/>
              </w:rPr>
            </w:pPr>
            <w:r w:rsidRPr="005577E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  <w:lang w:eastAsia="it-IT"/>
              </w:rPr>
              <w:t>MLP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3038C" w:rsidRPr="005577E4" w:rsidRDefault="0043038C" w:rsidP="00607FD9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20"/>
                <w:szCs w:val="20"/>
                <w:lang w:eastAsia="it-IT"/>
              </w:rPr>
            </w:pPr>
            <w:r w:rsidRPr="005577E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  <w:lang w:eastAsia="it-IT"/>
              </w:rPr>
              <w:t>69.8%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3038C" w:rsidRPr="005577E4" w:rsidRDefault="0043038C" w:rsidP="00607FD9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20"/>
                <w:szCs w:val="20"/>
                <w:lang w:eastAsia="it-IT"/>
              </w:rPr>
            </w:pPr>
            <w:r w:rsidRPr="005577E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  <w:lang w:eastAsia="it-IT"/>
              </w:rPr>
              <w:t>0.705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3038C" w:rsidRPr="005577E4" w:rsidRDefault="0043038C" w:rsidP="00607FD9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20"/>
                <w:szCs w:val="20"/>
                <w:lang w:eastAsia="it-IT"/>
              </w:rPr>
            </w:pPr>
            <w:r w:rsidRPr="005577E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  <w:lang w:eastAsia="it-IT"/>
              </w:rPr>
              <w:t>0.691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3038C" w:rsidRPr="005577E4" w:rsidRDefault="0043038C" w:rsidP="00607FD9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20"/>
                <w:szCs w:val="20"/>
                <w:lang w:eastAsia="it-IT"/>
              </w:rPr>
            </w:pPr>
            <w:r w:rsidRPr="005577E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  <w:lang w:eastAsia="it-IT"/>
              </w:rPr>
              <w:t>0.726</w:t>
            </w:r>
          </w:p>
        </w:tc>
      </w:tr>
      <w:tr w:rsidR="0043038C" w:rsidRPr="005577E4" w:rsidTr="00607FD9">
        <w:tc>
          <w:tcPr>
            <w:tcW w:w="2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3038C" w:rsidRPr="005577E4" w:rsidRDefault="0043038C" w:rsidP="00607FD9">
            <w:pPr>
              <w:spacing w:after="0" w:line="240" w:lineRule="auto"/>
              <w:rPr>
                <w:rFonts w:ascii="Palatino Linotype" w:eastAsia="Palatino Linotype" w:hAnsi="Palatino Linotype" w:cs="Palatino Linotype"/>
                <w:sz w:val="20"/>
                <w:szCs w:val="20"/>
                <w:lang w:eastAsia="it-IT"/>
              </w:rPr>
            </w:pPr>
            <w:r w:rsidRPr="005577E4">
              <w:rPr>
                <w:rFonts w:ascii="Palatino Linotype" w:eastAsia="Palatino Linotype" w:hAnsi="Palatino Linotype" w:cs="Palatino Linotype"/>
                <w:sz w:val="20"/>
                <w:szCs w:val="20"/>
                <w:lang w:eastAsia="it-IT"/>
              </w:rPr>
              <w:t>RF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3038C" w:rsidRPr="005577E4" w:rsidRDefault="0043038C" w:rsidP="00607FD9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20"/>
                <w:szCs w:val="20"/>
                <w:lang w:eastAsia="it-IT"/>
              </w:rPr>
            </w:pPr>
            <w:r w:rsidRPr="005577E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  <w:lang w:eastAsia="it-IT"/>
              </w:rPr>
              <w:t>69.8%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3038C" w:rsidRPr="005577E4" w:rsidRDefault="0043038C" w:rsidP="00607FD9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20"/>
                <w:szCs w:val="20"/>
                <w:lang w:eastAsia="it-IT"/>
              </w:rPr>
            </w:pPr>
            <w:r w:rsidRPr="005577E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  <w:lang w:eastAsia="it-IT"/>
              </w:rPr>
              <w:t>0.672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3038C" w:rsidRPr="005577E4" w:rsidRDefault="0043038C" w:rsidP="00607FD9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20"/>
                <w:szCs w:val="20"/>
                <w:lang w:eastAsia="it-IT"/>
              </w:rPr>
            </w:pPr>
            <w:r w:rsidRPr="005577E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  <w:lang w:eastAsia="it-IT"/>
              </w:rPr>
              <w:t>0.721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3038C" w:rsidRPr="005577E4" w:rsidRDefault="0043038C" w:rsidP="00607FD9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20"/>
                <w:szCs w:val="20"/>
                <w:lang w:eastAsia="it-IT"/>
              </w:rPr>
            </w:pPr>
            <w:r w:rsidRPr="005577E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  <w:lang w:eastAsia="it-IT"/>
              </w:rPr>
              <w:t>0.768</w:t>
            </w:r>
          </w:p>
        </w:tc>
      </w:tr>
      <w:tr w:rsidR="0043038C" w:rsidRPr="005577E4" w:rsidTr="00607FD9">
        <w:tc>
          <w:tcPr>
            <w:tcW w:w="2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3038C" w:rsidRPr="005577E4" w:rsidRDefault="0043038C" w:rsidP="00607FD9">
            <w:pPr>
              <w:spacing w:after="0" w:line="240" w:lineRule="auto"/>
              <w:rPr>
                <w:rFonts w:ascii="Palatino Linotype" w:eastAsia="Palatino Linotype" w:hAnsi="Palatino Linotype" w:cs="Palatino Linotype"/>
                <w:sz w:val="20"/>
                <w:szCs w:val="20"/>
                <w:lang w:eastAsia="it-IT"/>
              </w:rPr>
            </w:pPr>
            <w:r w:rsidRPr="005577E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  <w:lang w:eastAsia="it-IT"/>
              </w:rPr>
              <w:t xml:space="preserve">RF (1000 </w:t>
            </w:r>
            <w:proofErr w:type="spellStart"/>
            <w:r w:rsidRPr="005577E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  <w:lang w:eastAsia="it-IT"/>
              </w:rPr>
              <w:t>trees</w:t>
            </w:r>
            <w:proofErr w:type="spellEnd"/>
            <w:r w:rsidRPr="005577E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  <w:lang w:eastAsia="it-IT"/>
              </w:rPr>
              <w:t>)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3038C" w:rsidRPr="005577E4" w:rsidRDefault="0043038C" w:rsidP="00607FD9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20"/>
                <w:szCs w:val="20"/>
                <w:lang w:eastAsia="it-IT"/>
              </w:rPr>
            </w:pPr>
            <w:r w:rsidRPr="005577E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  <w:lang w:eastAsia="it-IT"/>
              </w:rPr>
              <w:t>71.3%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3038C" w:rsidRPr="005577E4" w:rsidRDefault="0043038C" w:rsidP="00607FD9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20"/>
                <w:szCs w:val="20"/>
                <w:lang w:eastAsia="it-IT"/>
              </w:rPr>
            </w:pPr>
            <w:r w:rsidRPr="005577E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  <w:lang w:eastAsia="it-IT"/>
              </w:rPr>
              <w:t>0.656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3038C" w:rsidRPr="005577E4" w:rsidRDefault="0043038C" w:rsidP="00607FD9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20"/>
                <w:szCs w:val="20"/>
                <w:lang w:eastAsia="it-IT"/>
              </w:rPr>
            </w:pPr>
            <w:r w:rsidRPr="005577E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  <w:lang w:eastAsia="it-IT"/>
              </w:rPr>
              <w:t>0.765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3038C" w:rsidRPr="005577E4" w:rsidRDefault="0043038C" w:rsidP="00607FD9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20"/>
                <w:szCs w:val="20"/>
                <w:lang w:eastAsia="it-IT"/>
              </w:rPr>
            </w:pPr>
            <w:r w:rsidRPr="005577E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  <w:lang w:eastAsia="it-IT"/>
              </w:rPr>
              <w:t>0.779</w:t>
            </w:r>
          </w:p>
        </w:tc>
      </w:tr>
      <w:tr w:rsidR="0043038C" w:rsidRPr="005577E4" w:rsidTr="00607FD9">
        <w:tc>
          <w:tcPr>
            <w:tcW w:w="2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3038C" w:rsidRPr="005577E4" w:rsidRDefault="0043038C" w:rsidP="00607FD9">
            <w:pPr>
              <w:spacing w:after="0" w:line="240" w:lineRule="auto"/>
              <w:rPr>
                <w:rFonts w:ascii="Palatino Linotype" w:eastAsia="Palatino Linotype" w:hAnsi="Palatino Linotype" w:cs="Palatino Linotype"/>
                <w:sz w:val="20"/>
                <w:szCs w:val="20"/>
                <w:lang w:eastAsia="it-IT"/>
              </w:rPr>
            </w:pPr>
            <w:r w:rsidRPr="005577E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  <w:lang w:eastAsia="it-IT"/>
              </w:rPr>
              <w:t>S</w:t>
            </w:r>
            <w:r w:rsidRPr="005577E4">
              <w:rPr>
                <w:rFonts w:ascii="Palatino Linotype" w:eastAsia="Palatino Linotype" w:hAnsi="Palatino Linotype" w:cs="Palatino Linotype"/>
                <w:sz w:val="20"/>
                <w:szCs w:val="20"/>
                <w:lang w:eastAsia="it-IT"/>
              </w:rPr>
              <w:t>L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3038C" w:rsidRPr="005577E4" w:rsidRDefault="0043038C" w:rsidP="00607FD9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20"/>
                <w:szCs w:val="20"/>
                <w:lang w:eastAsia="it-IT"/>
              </w:rPr>
            </w:pPr>
            <w:r w:rsidRPr="005577E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  <w:lang w:eastAsia="it-IT"/>
              </w:rPr>
              <w:t>71.3%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3038C" w:rsidRPr="005577E4" w:rsidRDefault="0043038C" w:rsidP="00607FD9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20"/>
                <w:szCs w:val="20"/>
                <w:lang w:eastAsia="it-IT"/>
              </w:rPr>
            </w:pPr>
            <w:r w:rsidRPr="005577E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  <w:lang w:eastAsia="it-IT"/>
              </w:rPr>
              <w:t>0.738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3038C" w:rsidRPr="005577E4" w:rsidRDefault="0043038C" w:rsidP="00607FD9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20"/>
                <w:szCs w:val="20"/>
                <w:lang w:eastAsia="it-IT"/>
              </w:rPr>
            </w:pPr>
            <w:r w:rsidRPr="005577E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  <w:lang w:eastAsia="it-IT"/>
              </w:rPr>
              <w:t>0.691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3038C" w:rsidRPr="005577E4" w:rsidRDefault="0043038C" w:rsidP="00607FD9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20"/>
                <w:szCs w:val="20"/>
                <w:lang w:eastAsia="it-IT"/>
              </w:rPr>
            </w:pPr>
            <w:r w:rsidRPr="005577E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  <w:lang w:eastAsia="it-IT"/>
              </w:rPr>
              <w:t>0.788</w:t>
            </w:r>
          </w:p>
        </w:tc>
      </w:tr>
      <w:tr w:rsidR="0043038C" w:rsidRPr="005577E4" w:rsidTr="00607FD9">
        <w:tc>
          <w:tcPr>
            <w:tcW w:w="2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3038C" w:rsidRPr="005577E4" w:rsidRDefault="0043038C" w:rsidP="00607FD9">
            <w:pPr>
              <w:spacing w:after="0" w:line="240" w:lineRule="auto"/>
              <w:rPr>
                <w:rFonts w:ascii="Palatino Linotype" w:eastAsia="Palatino Linotype" w:hAnsi="Palatino Linotype" w:cs="Palatino Linotype"/>
                <w:sz w:val="20"/>
                <w:szCs w:val="20"/>
                <w:lang w:eastAsia="it-IT"/>
              </w:rPr>
            </w:pPr>
            <w:r w:rsidRPr="005577E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  <w:lang w:eastAsia="it-IT"/>
              </w:rPr>
              <w:t>SVM-linear (SMO)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3038C" w:rsidRPr="005577E4" w:rsidRDefault="0043038C" w:rsidP="00607FD9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20"/>
                <w:szCs w:val="20"/>
                <w:lang w:eastAsia="it-IT"/>
              </w:rPr>
            </w:pPr>
            <w:r w:rsidRPr="005577E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  <w:lang w:eastAsia="it-IT"/>
              </w:rPr>
              <w:t>71.3%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3038C" w:rsidRPr="005577E4" w:rsidRDefault="0043038C" w:rsidP="00607FD9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20"/>
                <w:szCs w:val="20"/>
                <w:lang w:eastAsia="it-IT"/>
              </w:rPr>
            </w:pPr>
            <w:r w:rsidRPr="005577E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  <w:lang w:eastAsia="it-IT"/>
              </w:rPr>
              <w:t>0.721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3038C" w:rsidRPr="005577E4" w:rsidRDefault="0043038C" w:rsidP="00607FD9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20"/>
                <w:szCs w:val="20"/>
                <w:lang w:eastAsia="it-IT"/>
              </w:rPr>
            </w:pPr>
            <w:r w:rsidRPr="005577E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  <w:lang w:eastAsia="it-IT"/>
              </w:rPr>
              <w:t>0.706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3038C" w:rsidRPr="005577E4" w:rsidRDefault="0043038C" w:rsidP="00607FD9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20"/>
                <w:szCs w:val="20"/>
                <w:lang w:eastAsia="it-IT"/>
              </w:rPr>
            </w:pPr>
            <w:r w:rsidRPr="005577E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  <w:lang w:eastAsia="it-IT"/>
              </w:rPr>
              <w:t>0.714</w:t>
            </w:r>
          </w:p>
        </w:tc>
      </w:tr>
      <w:tr w:rsidR="0043038C" w:rsidRPr="005577E4" w:rsidTr="00607FD9">
        <w:tc>
          <w:tcPr>
            <w:tcW w:w="2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3038C" w:rsidRPr="005577E4" w:rsidRDefault="0043038C" w:rsidP="00607FD9">
            <w:pPr>
              <w:spacing w:after="0" w:line="240" w:lineRule="auto"/>
              <w:rPr>
                <w:rFonts w:ascii="Palatino Linotype" w:eastAsia="Palatino Linotype" w:hAnsi="Palatino Linotype" w:cs="Palatino Linotype"/>
                <w:sz w:val="20"/>
                <w:szCs w:val="20"/>
                <w:lang w:eastAsia="it-IT"/>
              </w:rPr>
            </w:pPr>
            <w:r w:rsidRPr="005577E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  <w:lang w:eastAsia="it-IT"/>
              </w:rPr>
              <w:t>SVM-linear (SGD)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3038C" w:rsidRPr="005577E4" w:rsidRDefault="0043038C" w:rsidP="00607FD9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20"/>
                <w:szCs w:val="20"/>
                <w:lang w:eastAsia="it-IT"/>
              </w:rPr>
            </w:pPr>
            <w:r w:rsidRPr="005577E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  <w:lang w:eastAsia="it-IT"/>
              </w:rPr>
              <w:t>74.4%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3038C" w:rsidRPr="005577E4" w:rsidRDefault="0043038C" w:rsidP="00607FD9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20"/>
                <w:szCs w:val="20"/>
                <w:lang w:eastAsia="it-IT"/>
              </w:rPr>
            </w:pPr>
            <w:r w:rsidRPr="005577E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  <w:lang w:eastAsia="it-IT"/>
              </w:rPr>
              <w:t>0.754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3038C" w:rsidRPr="005577E4" w:rsidRDefault="0043038C" w:rsidP="00607FD9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20"/>
                <w:szCs w:val="20"/>
                <w:lang w:eastAsia="it-IT"/>
              </w:rPr>
            </w:pPr>
            <w:r w:rsidRPr="005577E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  <w:lang w:eastAsia="it-IT"/>
              </w:rPr>
              <w:t>0.735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3038C" w:rsidRPr="005577E4" w:rsidRDefault="0043038C" w:rsidP="00607FD9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20"/>
                <w:szCs w:val="20"/>
                <w:lang w:eastAsia="it-IT"/>
              </w:rPr>
            </w:pPr>
            <w:r w:rsidRPr="005577E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  <w:lang w:eastAsia="it-IT"/>
              </w:rPr>
              <w:t>0.745</w:t>
            </w:r>
          </w:p>
        </w:tc>
      </w:tr>
      <w:tr w:rsidR="0043038C" w:rsidRPr="005577E4" w:rsidTr="00607FD9">
        <w:tc>
          <w:tcPr>
            <w:tcW w:w="2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3038C" w:rsidRPr="005577E4" w:rsidRDefault="0043038C" w:rsidP="00607FD9">
            <w:pPr>
              <w:spacing w:after="0" w:line="240" w:lineRule="auto"/>
              <w:rPr>
                <w:rFonts w:ascii="Palatino Linotype" w:eastAsia="Palatino Linotype" w:hAnsi="Palatino Linotype" w:cs="Palatino Linotype"/>
                <w:sz w:val="20"/>
                <w:szCs w:val="20"/>
                <w:lang w:eastAsia="it-IT"/>
              </w:rPr>
            </w:pPr>
            <w:r w:rsidRPr="005577E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  <w:lang w:eastAsia="it-IT"/>
              </w:rPr>
              <w:t>k-NN (k = 9)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3038C" w:rsidRPr="005577E4" w:rsidRDefault="0043038C" w:rsidP="00607FD9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20"/>
                <w:szCs w:val="20"/>
                <w:lang w:eastAsia="it-IT"/>
              </w:rPr>
            </w:pPr>
            <w:r w:rsidRPr="005577E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  <w:lang w:eastAsia="it-IT"/>
              </w:rPr>
              <w:t>76.0%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3038C" w:rsidRPr="005577E4" w:rsidRDefault="0043038C" w:rsidP="00607FD9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20"/>
                <w:szCs w:val="20"/>
                <w:lang w:eastAsia="it-IT"/>
              </w:rPr>
            </w:pPr>
            <w:r w:rsidRPr="005577E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  <w:lang w:eastAsia="it-IT"/>
              </w:rPr>
              <w:t>0.836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3038C" w:rsidRPr="005577E4" w:rsidRDefault="0043038C" w:rsidP="00607FD9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20"/>
                <w:szCs w:val="20"/>
                <w:lang w:eastAsia="it-IT"/>
              </w:rPr>
            </w:pPr>
            <w:r w:rsidRPr="005577E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  <w:lang w:eastAsia="it-IT"/>
              </w:rPr>
              <w:t>0.691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3038C" w:rsidRPr="005577E4" w:rsidRDefault="0043038C" w:rsidP="00607FD9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20"/>
                <w:szCs w:val="20"/>
                <w:lang w:eastAsia="it-IT"/>
              </w:rPr>
            </w:pPr>
            <w:r w:rsidRPr="005577E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  <w:lang w:eastAsia="it-IT"/>
              </w:rPr>
              <w:t>0.818</w:t>
            </w:r>
          </w:p>
        </w:tc>
      </w:tr>
      <w:tr w:rsidR="0043038C" w:rsidRPr="005577E4" w:rsidTr="00607FD9">
        <w:tc>
          <w:tcPr>
            <w:tcW w:w="2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3038C" w:rsidRPr="005577E4" w:rsidRDefault="0043038C" w:rsidP="00607FD9">
            <w:pPr>
              <w:spacing w:after="0" w:line="240" w:lineRule="auto"/>
              <w:rPr>
                <w:rFonts w:ascii="Palatino Linotype" w:eastAsia="Palatino Linotype" w:hAnsi="Palatino Linotype" w:cs="Palatino Linotype"/>
                <w:sz w:val="20"/>
                <w:szCs w:val="20"/>
                <w:lang w:eastAsia="it-IT"/>
              </w:rPr>
            </w:pPr>
            <w:r w:rsidRPr="005577E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  <w:lang w:eastAsia="it-IT"/>
              </w:rPr>
              <w:t>k-NN (k = 7)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3038C" w:rsidRPr="005577E4" w:rsidRDefault="0043038C" w:rsidP="00607FD9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20"/>
                <w:szCs w:val="20"/>
                <w:lang w:eastAsia="it-IT"/>
              </w:rPr>
            </w:pPr>
            <w:r w:rsidRPr="005577E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  <w:lang w:eastAsia="it-IT"/>
              </w:rPr>
              <w:t>78.3%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3038C" w:rsidRPr="005577E4" w:rsidRDefault="0043038C" w:rsidP="00607FD9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20"/>
                <w:szCs w:val="20"/>
                <w:lang w:eastAsia="it-IT"/>
              </w:rPr>
            </w:pPr>
            <w:r w:rsidRPr="005577E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  <w:lang w:eastAsia="it-IT"/>
              </w:rPr>
              <w:t>0.803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3038C" w:rsidRPr="005577E4" w:rsidRDefault="0043038C" w:rsidP="00607FD9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20"/>
                <w:szCs w:val="20"/>
                <w:lang w:eastAsia="it-IT"/>
              </w:rPr>
            </w:pPr>
            <w:r w:rsidRPr="005577E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  <w:lang w:eastAsia="it-IT"/>
              </w:rPr>
              <w:t>0.765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3038C" w:rsidRPr="005577E4" w:rsidRDefault="0043038C" w:rsidP="00607FD9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20"/>
                <w:szCs w:val="20"/>
                <w:lang w:eastAsia="it-IT"/>
              </w:rPr>
            </w:pPr>
            <w:r w:rsidRPr="005577E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  <w:lang w:eastAsia="it-IT"/>
              </w:rPr>
              <w:t>0.814</w:t>
            </w:r>
          </w:p>
        </w:tc>
      </w:tr>
      <w:tr w:rsidR="0043038C" w:rsidRPr="005577E4" w:rsidTr="00607FD9">
        <w:tc>
          <w:tcPr>
            <w:tcW w:w="2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3038C" w:rsidRPr="005577E4" w:rsidRDefault="0043038C" w:rsidP="00607FD9">
            <w:pPr>
              <w:spacing w:after="0" w:line="240" w:lineRule="auto"/>
              <w:rPr>
                <w:rFonts w:ascii="Palatino Linotype" w:eastAsia="Palatino Linotype" w:hAnsi="Palatino Linotype" w:cs="Palatino Linotype"/>
                <w:sz w:val="20"/>
                <w:szCs w:val="20"/>
                <w:lang w:eastAsia="it-IT"/>
              </w:rPr>
            </w:pPr>
            <w:r w:rsidRPr="005577E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  <w:lang w:eastAsia="it-IT"/>
              </w:rPr>
              <w:t>k-NN (k = 5)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3038C" w:rsidRPr="005577E4" w:rsidRDefault="0043038C" w:rsidP="00607FD9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20"/>
                <w:szCs w:val="20"/>
                <w:lang w:eastAsia="it-IT"/>
              </w:rPr>
            </w:pPr>
            <w:r w:rsidRPr="005577E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  <w:lang w:eastAsia="it-IT"/>
              </w:rPr>
              <w:t>79.1%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3038C" w:rsidRPr="005577E4" w:rsidRDefault="0043038C" w:rsidP="00607FD9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20"/>
                <w:szCs w:val="20"/>
                <w:lang w:eastAsia="it-IT"/>
              </w:rPr>
            </w:pPr>
            <w:r w:rsidRPr="005577E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  <w:lang w:eastAsia="it-IT"/>
              </w:rPr>
              <w:t>0.770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3038C" w:rsidRPr="005577E4" w:rsidRDefault="0043038C" w:rsidP="00607FD9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20"/>
                <w:szCs w:val="20"/>
                <w:lang w:eastAsia="it-IT"/>
              </w:rPr>
            </w:pPr>
            <w:r w:rsidRPr="005577E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  <w:lang w:eastAsia="it-IT"/>
              </w:rPr>
              <w:t>0.809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3038C" w:rsidRPr="005577E4" w:rsidRDefault="0043038C" w:rsidP="00607FD9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20"/>
                <w:szCs w:val="20"/>
                <w:lang w:eastAsia="it-IT"/>
              </w:rPr>
            </w:pPr>
            <w:r w:rsidRPr="005577E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  <w:lang w:eastAsia="it-IT"/>
              </w:rPr>
              <w:t>0.822</w:t>
            </w:r>
          </w:p>
        </w:tc>
      </w:tr>
    </w:tbl>
    <w:p w:rsidR="0043038C" w:rsidRDefault="0043038C" w:rsidP="0043038C">
      <w:pPr>
        <w:rPr>
          <w:rFonts w:ascii="Palatino Linotype" w:eastAsia="Palatino Linotype" w:hAnsi="Palatino Linotype" w:cs="Palatino Linotype"/>
          <w:sz w:val="20"/>
          <w:szCs w:val="20"/>
          <w:lang w:eastAsia="it-IT"/>
        </w:rPr>
      </w:pPr>
    </w:p>
    <w:p w:rsidR="00D92ACA" w:rsidRDefault="00D92ACA">
      <w:bookmarkStart w:id="0" w:name="_GoBack"/>
      <w:bookmarkEnd w:id="0"/>
    </w:p>
    <w:sectPr w:rsidR="00D92ACA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038C"/>
    <w:rsid w:val="0043038C"/>
    <w:rsid w:val="00D92A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08E49BA-041B-4DC3-9161-5B18F2CBD4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sid w:val="0043038C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3</Words>
  <Characters>535</Characters>
  <Application>Microsoft Office Word</Application>
  <DocSecurity>0</DocSecurity>
  <Lines>4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ROSARIA DE MIGLIO</dc:creator>
  <cp:keywords/>
  <dc:description/>
  <cp:lastModifiedBy>MARIA ROSARIA DE MIGLIO</cp:lastModifiedBy>
  <cp:revision>1</cp:revision>
  <dcterms:created xsi:type="dcterms:W3CDTF">2023-02-27T16:24:00Z</dcterms:created>
  <dcterms:modified xsi:type="dcterms:W3CDTF">2023-02-27T16:24:00Z</dcterms:modified>
</cp:coreProperties>
</file>